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1053"/>
        <w:gridCol w:w="1053"/>
        <w:gridCol w:w="980"/>
        <w:gridCol w:w="941"/>
        <w:gridCol w:w="980"/>
        <w:gridCol w:w="2927"/>
      </w:tblGrid>
      <w:tr w:rsidR="008B4CA0" w:rsidRPr="008B4CA0" w:rsidTr="008B4CA0">
        <w:trPr>
          <w:trHeight w:val="288"/>
        </w:trPr>
        <w:tc>
          <w:tcPr>
            <w:tcW w:w="5760" w:type="dxa"/>
            <w:gridSpan w:val="6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r w:rsidRPr="008B4CA0">
              <w:rPr>
                <w:b/>
                <w:bCs/>
              </w:rPr>
              <w:t>Significantly differentially miRNA ex</w:t>
            </w:r>
            <w:r w:rsidR="008B4E86">
              <w:rPr>
                <w:b/>
                <w:bCs/>
              </w:rPr>
              <w:t>p</w:t>
            </w:r>
            <w:r w:rsidRPr="008B4CA0">
              <w:rPr>
                <w:b/>
                <w:bCs/>
              </w:rPr>
              <w:t>ression in GSE121219</w:t>
            </w:r>
            <w:bookmarkStart w:id="0" w:name="_GoBack"/>
            <w:bookmarkEnd w:id="0"/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r w:rsidRPr="008B4CA0">
              <w:rPr>
                <w:b/>
                <w:bCs/>
              </w:rPr>
              <w:t>ID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proofErr w:type="spellStart"/>
            <w:r w:rsidRPr="008B4CA0">
              <w:rPr>
                <w:b/>
                <w:bCs/>
              </w:rPr>
              <w:t>adj.</w:t>
            </w:r>
            <w:proofErr w:type="gramStart"/>
            <w:r w:rsidRPr="008B4CA0">
              <w:rPr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proofErr w:type="spellStart"/>
            <w:proofErr w:type="gramStart"/>
            <w:r w:rsidRPr="008B4CA0">
              <w:rPr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r w:rsidRPr="008B4CA0">
              <w:rPr>
                <w:b/>
                <w:bCs/>
              </w:rPr>
              <w:t>t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r w:rsidRPr="008B4CA0">
              <w:rPr>
                <w:b/>
                <w:bCs/>
              </w:rPr>
              <w:t>B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proofErr w:type="spellStart"/>
            <w:r w:rsidRPr="008B4CA0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pPr>
              <w:rPr>
                <w:b/>
                <w:bCs/>
              </w:rPr>
            </w:pPr>
            <w:proofErr w:type="spellStart"/>
            <w:r w:rsidRPr="008B4CA0">
              <w:rPr>
                <w:b/>
                <w:bCs/>
              </w:rPr>
              <w:t>miRNA_ID</w:t>
            </w:r>
            <w:proofErr w:type="spellEnd"/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592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89E-0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35E-0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8.314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9.337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2437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344f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16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99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85E-0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6.925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6.328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9672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451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865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52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6.21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4.69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1963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5002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02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53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09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5.335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.589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275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712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92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2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6.01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906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.545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0706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14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13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3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6.45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877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.475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0530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524b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673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8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681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0.99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1044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657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590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4436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0.414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878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4715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62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46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31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238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0.086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9650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876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72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56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4.005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0.649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857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5002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662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0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87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826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080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77915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095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9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780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191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816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148a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00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2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1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7024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376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1850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21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2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2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694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395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093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23c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00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7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9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503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84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66275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548ap-5p/hsa-miR-548j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23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9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23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428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021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548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156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66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9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23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4216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037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792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18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77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24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400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086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6774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191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22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3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1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301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315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6945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1251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81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4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5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252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426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20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490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599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4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6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2384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459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446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43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33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56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057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868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8303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74c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33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3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61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3.019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951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452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17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899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39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73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944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119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208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791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565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47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95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830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36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0310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315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73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575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905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938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19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73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7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570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914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0445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14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74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7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558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938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522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423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47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80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9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508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4.041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6495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899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1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8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339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4.376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7651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591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891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11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33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2.25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4.535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1.6874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780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73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7.04E-1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14E-1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5.614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1.177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666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v2-miR-H20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92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6.74E-0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19E-1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2.072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6.18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3.8243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11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3.12E-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52E-0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9.6834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2.042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8182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767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5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5.46E-0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3.55E-0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9.245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1.206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0250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82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63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87E-0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7.157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6.849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24185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127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lastRenderedPageBreak/>
              <w:t>16918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63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3.21E-0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7.109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6.741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9200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644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15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63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3.41E-0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7.081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6.679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0990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20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34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99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81E-0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6.929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6.337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9597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313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5.74E-0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03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6.599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5.585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09197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633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52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6.214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4.68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5727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1284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338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6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15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6.004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4.19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4184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582-3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47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6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3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990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4.160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8175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3193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792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6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33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9866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4.15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7584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513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92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21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6.01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8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3.827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1754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463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21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2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7.31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7688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3.633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0035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67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30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9.43E-0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663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3.38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6994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301a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04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33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08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605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3.2419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8104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4462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02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395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41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497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.981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6728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96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46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1.75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40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.767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7910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6927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6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66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2374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.351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7009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2843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6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2.76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221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2.314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84164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2756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0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4.71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5.0056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.787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9150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744-5p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790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7.06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8413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.386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5752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842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7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9.71E-0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7129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1.072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8333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748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0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18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458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0.450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6890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599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35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23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4.352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0.192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3452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86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721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057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3.9972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0.6702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54815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106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176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3.5407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1.758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7979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3281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25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3.391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2.10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57329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lastRenderedPageBreak/>
              <w:t>14604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42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08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901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213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5052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7817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684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153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6214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3.8095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77731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/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146189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988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26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3786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4.3004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61878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miR-1268</w:t>
            </w:r>
          </w:p>
        </w:tc>
      </w:tr>
      <w:tr w:rsidR="008B4CA0" w:rsidRPr="008B4CA0" w:rsidTr="008B4CA0">
        <w:trPr>
          <w:trHeight w:val="288"/>
        </w:trPr>
        <w:tc>
          <w:tcPr>
            <w:tcW w:w="834" w:type="dxa"/>
            <w:noWrap/>
            <w:hideMark/>
          </w:tcPr>
          <w:p w:rsidR="008B4CA0" w:rsidRPr="008B4CA0" w:rsidRDefault="008B4CA0" w:rsidP="008B4CA0">
            <w:r w:rsidRPr="008B4CA0">
              <w:t>42570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13</w:t>
            </w:r>
          </w:p>
        </w:tc>
        <w:tc>
          <w:tcPr>
            <w:tcW w:w="1033" w:type="dxa"/>
            <w:noWrap/>
            <w:hideMark/>
          </w:tcPr>
          <w:p w:rsidR="008B4CA0" w:rsidRPr="008B4CA0" w:rsidRDefault="008B4CA0" w:rsidP="008B4CA0">
            <w:r w:rsidRPr="008B4CA0">
              <w:t>0.0418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2.1565</w:t>
            </w:r>
          </w:p>
        </w:tc>
        <w:tc>
          <w:tcPr>
            <w:tcW w:w="900" w:type="dxa"/>
            <w:noWrap/>
            <w:hideMark/>
          </w:tcPr>
          <w:p w:rsidR="008B4CA0" w:rsidRPr="008B4CA0" w:rsidRDefault="008B4CA0" w:rsidP="008B4CA0">
            <w:r w:rsidRPr="008B4CA0">
              <w:t>-4.7241</w:t>
            </w:r>
          </w:p>
        </w:tc>
        <w:tc>
          <w:tcPr>
            <w:tcW w:w="980" w:type="dxa"/>
            <w:noWrap/>
            <w:hideMark/>
          </w:tcPr>
          <w:p w:rsidR="008B4CA0" w:rsidRPr="008B4CA0" w:rsidRDefault="008B4CA0" w:rsidP="008B4CA0">
            <w:r w:rsidRPr="008B4CA0">
              <w:t>-1.58526</w:t>
            </w:r>
          </w:p>
        </w:tc>
        <w:tc>
          <w:tcPr>
            <w:tcW w:w="2927" w:type="dxa"/>
            <w:noWrap/>
            <w:hideMark/>
          </w:tcPr>
          <w:p w:rsidR="008B4CA0" w:rsidRPr="008B4CA0" w:rsidRDefault="008B4CA0" w:rsidP="008B4CA0">
            <w:r w:rsidRPr="008B4CA0">
              <w:t>hsa-miR-194-3p</w:t>
            </w:r>
          </w:p>
        </w:tc>
      </w:tr>
    </w:tbl>
    <w:p w:rsidR="00663DA7" w:rsidRDefault="00663DA7"/>
    <w:sectPr w:rsidR="00663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74E8E"/>
    <w:multiLevelType w:val="hybridMultilevel"/>
    <w:tmpl w:val="C0C83818"/>
    <w:lvl w:ilvl="0" w:tplc="ECE0F7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17F48"/>
    <w:multiLevelType w:val="multilevel"/>
    <w:tmpl w:val="8ECE15D6"/>
    <w:lvl w:ilvl="0">
      <w:start w:val="1"/>
      <w:numFmt w:val="decimal"/>
      <w:pStyle w:val="Heading1"/>
      <w:suff w:val="space"/>
      <w:lvlText w:val="%1-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FFFFFF" w:themeColor="background1"/>
        <w:spacing w:val="0"/>
        <w:w w:val="0"/>
        <w:kern w:val="0"/>
        <w:position w:val="0"/>
        <w:sz w:val="40"/>
        <w:szCs w:val="40"/>
        <w:u w:val="none" w:color="000000"/>
        <w:effect w:val="none"/>
        <w:vertAlign w:val="baseline"/>
        <w:em w:val="none"/>
      </w:rPr>
    </w:lvl>
    <w:lvl w:ilvl="1">
      <w:start w:val="1"/>
      <w:numFmt w:val="decimal"/>
      <w:suff w:val="space"/>
      <w:lvlText w:val="%1-%2-"/>
      <w:lvlJc w:val="left"/>
      <w:pPr>
        <w:ind w:left="648" w:hanging="360"/>
      </w:pPr>
      <w:rPr>
        <w:rFonts w:cs="B Nazanin" w:hint="default"/>
        <w:b w:val="0"/>
        <w:bCs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93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1224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-%2-%3-%4-%5)"/>
      <w:lvlJc w:val="left"/>
      <w:pPr>
        <w:ind w:left="1512" w:hanging="36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0" w:hanging="36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088" w:hanging="36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376" w:hanging="36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664" w:hanging="360"/>
      </w:pPr>
      <w:rPr>
        <w:rFonts w:hint="default"/>
      </w:rPr>
    </w:lvl>
  </w:abstractNum>
  <w:abstractNum w:abstractNumId="2" w15:restartNumberingAfterBreak="0">
    <w:nsid w:val="623250F7"/>
    <w:multiLevelType w:val="hybridMultilevel"/>
    <w:tmpl w:val="A0543D98"/>
    <w:lvl w:ilvl="0" w:tplc="F9E214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4F6A30"/>
    <w:multiLevelType w:val="multilevel"/>
    <w:tmpl w:val="0F06B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E67460"/>
    <w:multiLevelType w:val="multilevel"/>
    <w:tmpl w:val="A8A6543A"/>
    <w:lvl w:ilvl="0">
      <w:start w:val="1"/>
      <w:numFmt w:val="decimal"/>
      <w:pStyle w:val="Footnote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4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A0"/>
    <w:rsid w:val="00040D6A"/>
    <w:rsid w:val="00224565"/>
    <w:rsid w:val="00617304"/>
    <w:rsid w:val="00663DA7"/>
    <w:rsid w:val="007E1994"/>
    <w:rsid w:val="008B4CA0"/>
    <w:rsid w:val="008B4E86"/>
    <w:rsid w:val="008E6869"/>
    <w:rsid w:val="009664E3"/>
    <w:rsid w:val="00AF4B4F"/>
    <w:rsid w:val="00B11530"/>
    <w:rsid w:val="00F2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7398"/>
  <w15:chartTrackingRefBased/>
  <w15:docId w15:val="{9F50CBA4-1BD6-47E4-ACA5-9F916197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B4F"/>
    <w:pPr>
      <w:keepNext/>
      <w:keepLines/>
      <w:numPr>
        <w:numId w:val="6"/>
      </w:numPr>
      <w:spacing w:before="240" w:after="0" w:line="276" w:lineRule="auto"/>
      <w:outlineLvl w:val="0"/>
    </w:pPr>
    <w:rPr>
      <w:rFonts w:asciiTheme="majorBidi" w:eastAsiaTheme="majorEastAsia" w:hAnsiTheme="majorBidi" w:cstheme="majorBidi"/>
      <w:b/>
      <w:sz w:val="24"/>
      <w:szCs w:val="32"/>
      <w:lang w:bidi="fa-IR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24565"/>
    <w:pPr>
      <w:keepNext/>
      <w:numPr>
        <w:ilvl w:val="1"/>
        <w:numId w:val="7"/>
      </w:numPr>
      <w:bidi/>
      <w:spacing w:before="360" w:after="180" w:line="240" w:lineRule="auto"/>
      <w:ind w:left="648" w:hanging="360"/>
      <w:outlineLvl w:val="1"/>
    </w:pPr>
    <w:rPr>
      <w:rFonts w:ascii="B Nazanin" w:hAnsi="B Nazanin" w:cs="B Mitra"/>
      <w:b/>
      <w:bCs/>
      <w:sz w:val="32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1994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Bidi" w:eastAsiaTheme="majorEastAsia" w:hAnsiTheme="majorBidi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7E1994"/>
    <w:pPr>
      <w:keepNext/>
      <w:numPr>
        <w:ilvl w:val="3"/>
        <w:numId w:val="6"/>
      </w:numPr>
      <w:bidi/>
      <w:spacing w:after="0" w:line="300" w:lineRule="auto"/>
      <w:outlineLvl w:val="3"/>
    </w:pPr>
    <w:rPr>
      <w:rFonts w:ascii="B Nazanin" w:eastAsia="Times New Roman" w:hAnsi="B Nazanin" w:cs="B Yagut"/>
      <w:b/>
      <w:bCs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B4F"/>
    <w:rPr>
      <w:rFonts w:asciiTheme="majorBidi" w:eastAsiaTheme="majorEastAsia" w:hAnsiTheme="majorBidi" w:cstheme="majorBidi"/>
      <w:b/>
      <w:sz w:val="24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224565"/>
    <w:rPr>
      <w:rFonts w:ascii="B Nazanin" w:hAnsi="B Nazanin" w:cs="B Mitra"/>
      <w:b/>
      <w:bCs/>
      <w:sz w:val="32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7E1994"/>
    <w:rPr>
      <w:rFonts w:asciiTheme="majorBidi" w:eastAsiaTheme="majorEastAsia" w:hAnsiTheme="majorBidi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1994"/>
    <w:rPr>
      <w:rFonts w:ascii="B Nazanin" w:eastAsia="Times New Roman" w:hAnsi="B Nazanin" w:cs="B Yagut"/>
      <w:b/>
      <w:bCs/>
      <w:sz w:val="24"/>
      <w:szCs w:val="28"/>
      <w:lang w:bidi="fa-IR"/>
    </w:rPr>
  </w:style>
  <w:style w:type="paragraph" w:styleId="FootnoteText">
    <w:name w:val="footnote text"/>
    <w:aliases w:val="heading 1"/>
    <w:basedOn w:val="Heading1"/>
    <w:link w:val="FootnoteTextChar"/>
    <w:autoRedefine/>
    <w:qFormat/>
    <w:rsid w:val="00B11530"/>
    <w:pPr>
      <w:numPr>
        <w:numId w:val="4"/>
      </w:numPr>
      <w:bidi/>
      <w:spacing w:line="240" w:lineRule="auto"/>
      <w:ind w:hanging="360"/>
    </w:pPr>
    <w:rPr>
      <w:rFonts w:ascii="Nazanin" w:eastAsia="Times New Roman" w:hAnsi="Nazanin" w:cs="Lotus"/>
      <w:sz w:val="28"/>
      <w:szCs w:val="20"/>
    </w:rPr>
  </w:style>
  <w:style w:type="character" w:customStyle="1" w:styleId="FootnoteTextChar">
    <w:name w:val="Footnote Text Char"/>
    <w:aliases w:val="heading 1 Char"/>
    <w:basedOn w:val="DefaultParagraphFont"/>
    <w:link w:val="FootnoteText"/>
    <w:rsid w:val="00B11530"/>
    <w:rPr>
      <w:rFonts w:ascii="Nazanin" w:eastAsia="Times New Roman" w:hAnsi="Nazanin" w:cs="Lotus"/>
      <w:b/>
      <w:sz w:val="28"/>
      <w:szCs w:val="20"/>
      <w:lang w:bidi="fa-IR"/>
    </w:rPr>
  </w:style>
  <w:style w:type="paragraph" w:customStyle="1" w:styleId="heading20">
    <w:name w:val="heading2"/>
    <w:basedOn w:val="Heading2"/>
    <w:link w:val="heading2Char0"/>
    <w:autoRedefine/>
    <w:qFormat/>
    <w:rsid w:val="00B11530"/>
    <w:pPr>
      <w:tabs>
        <w:tab w:val="num" w:pos="720"/>
      </w:tabs>
      <w:ind w:left="720"/>
    </w:pPr>
    <w:rPr>
      <w:rFonts w:eastAsia="Times New Roman" w:cs="B Nazanin"/>
      <w:bCs w:val="0"/>
      <w:szCs w:val="28"/>
    </w:rPr>
  </w:style>
  <w:style w:type="character" w:customStyle="1" w:styleId="heading2Char0">
    <w:name w:val="heading2 Char"/>
    <w:link w:val="heading20"/>
    <w:rsid w:val="00B11530"/>
    <w:rPr>
      <w:rFonts w:ascii="B Nazanin" w:eastAsia="Times New Roman" w:hAnsi="B Nazanin" w:cs="B Nazanin"/>
      <w:b/>
      <w:bCs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8B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hashemiac@gmail.com</dc:creator>
  <cp:keywords/>
  <dc:description/>
  <cp:lastModifiedBy>user</cp:lastModifiedBy>
  <cp:revision>3</cp:revision>
  <dcterms:created xsi:type="dcterms:W3CDTF">2024-08-04T19:18:00Z</dcterms:created>
  <dcterms:modified xsi:type="dcterms:W3CDTF">2024-08-04T19:18:00Z</dcterms:modified>
</cp:coreProperties>
</file>